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B55" w:rsidRPr="00DA3F8F" w:rsidRDefault="00DA3F8F" w:rsidP="00DA3F8F">
      <w:r w:rsidRPr="00DA3F8F">
        <w:rPr>
          <w:b/>
        </w:rPr>
        <w:t>Table S1.</w:t>
      </w:r>
      <w:r w:rsidRPr="00DA3F8F">
        <w:t xml:space="preserve"> </w:t>
      </w:r>
      <w:r w:rsidRPr="00DA3F8F">
        <w:rPr>
          <w:rFonts w:cs="Times New Roman"/>
        </w:rPr>
        <w:t xml:space="preserve">Table of </w:t>
      </w:r>
      <w:r w:rsidRPr="00DA3F8F">
        <w:rPr>
          <w:rFonts w:cs="Times New Roman"/>
          <w:i/>
        </w:rPr>
        <w:t>t</w:t>
      </w:r>
      <w:r w:rsidRPr="00DA3F8F">
        <w:rPr>
          <w:rFonts w:cs="Times New Roman"/>
        </w:rPr>
        <w:t xml:space="preserve">-tests indicating group difference for state-emotion similarities. * </w:t>
      </w:r>
      <w:proofErr w:type="gramStart"/>
      <w:r w:rsidRPr="00DA3F8F">
        <w:rPr>
          <w:rFonts w:cs="Times New Roman"/>
          <w:i/>
        </w:rPr>
        <w:t>p</w:t>
      </w:r>
      <w:proofErr w:type="gramEnd"/>
      <w:r w:rsidRPr="00DA3F8F">
        <w:rPr>
          <w:rFonts w:cs="Times New Roman"/>
        </w:rPr>
        <w:t xml:space="preserve"> &lt; .05, **</w:t>
      </w:r>
      <w:r w:rsidRPr="00DA3F8F">
        <w:rPr>
          <w:rFonts w:cs="Times New Roman"/>
          <w:i/>
        </w:rPr>
        <w:t>p</w:t>
      </w:r>
      <w:r w:rsidRPr="00DA3F8F">
        <w:rPr>
          <w:rFonts w:cs="Times New Roman"/>
        </w:rPr>
        <w:t xml:space="preserve"> &lt; .01, ***</w:t>
      </w:r>
      <w:r w:rsidRPr="00DA3F8F">
        <w:rPr>
          <w:rFonts w:cs="Times New Roman"/>
          <w:i/>
        </w:rPr>
        <w:t>p</w:t>
      </w:r>
      <w:r w:rsidRPr="00DA3F8F">
        <w:rPr>
          <w:rFonts w:cs="Times New Roman"/>
        </w:rPr>
        <w:t xml:space="preserve"> &lt; .001. Note that these values are provided for effect size information only, and have not been corrected for multiple comparisons. Following </w:t>
      </w:r>
      <w:proofErr w:type="spellStart"/>
      <w:r w:rsidRPr="00DA3F8F">
        <w:rPr>
          <w:rFonts w:cs="Times New Roman"/>
        </w:rPr>
        <w:t>Bonferroni</w:t>
      </w:r>
      <w:proofErr w:type="spellEnd"/>
      <w:r w:rsidRPr="00DA3F8F">
        <w:rPr>
          <w:rFonts w:cs="Times New Roman"/>
        </w:rPr>
        <w:t xml:space="preserve"> correction, 19 comparisons remain </w:t>
      </w:r>
      <w:bookmarkStart w:id="0" w:name="_GoBack"/>
      <w:bookmarkEnd w:id="0"/>
      <w:r w:rsidRPr="00DA3F8F">
        <w:rPr>
          <w:rFonts w:cs="Times New Roman"/>
        </w:rPr>
        <w:t>significant.</w:t>
      </w:r>
    </w:p>
    <w:tbl>
      <w:tblPr>
        <w:tblStyle w:val="TableGrid"/>
        <w:tblpPr w:leftFromText="180" w:rightFromText="180" w:vertAnchor="page" w:horzAnchor="page" w:tblpX="1909" w:tblpY="3061"/>
        <w:tblW w:w="92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842"/>
        <w:gridCol w:w="1701"/>
        <w:gridCol w:w="1134"/>
      </w:tblGrid>
      <w:tr w:rsidR="00DA3F8F" w:rsidRPr="00DA3F8F" w:rsidTr="00DA3F8F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State-emotion pai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High alexithymia mean 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Low alexithymia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  <w:i/>
              </w:rPr>
            </w:pPr>
            <w:proofErr w:type="gramStart"/>
            <w:r w:rsidRPr="00DA3F8F">
              <w:rPr>
                <w:rFonts w:cs="Times New Roman"/>
                <w:i/>
              </w:rPr>
              <w:t>t</w:t>
            </w:r>
            <w:proofErr w:type="gramEnd"/>
          </w:p>
        </w:tc>
      </w:tr>
      <w:tr w:rsidR="00DA3F8F" w:rsidRPr="00DA3F8F" w:rsidTr="00DA3F8F">
        <w:tc>
          <w:tcPr>
            <w:tcW w:w="4536" w:type="dxa"/>
            <w:tcBorders>
              <w:top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Happiness - hot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81 (1.7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13 (1.7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A3F8F" w:rsidRPr="00DA3F8F" w:rsidRDefault="00DA3F8F" w:rsidP="00DA3F8F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DA3F8F">
              <w:rPr>
                <w:rFonts w:eastAsia="Times New Roman" w:cs="Times New Roman"/>
                <w:color w:val="000000"/>
                <w:lang w:val="en-GB"/>
              </w:rPr>
              <w:t>1.23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Happiness – cold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01 (1.37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69 (1.84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DA3F8F">
              <w:rPr>
                <w:rFonts w:eastAsia="Times New Roman" w:cs="Times New Roman"/>
                <w:color w:val="000000"/>
                <w:lang w:val="en-GB"/>
              </w:rPr>
              <w:t>2.66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Happiness – nausea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21 (.69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82 (1.38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41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Happiness – hunger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70 (1.14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45 (1.79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18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Happiness – thirst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42 (.87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04 (1.57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01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Happiness – ache pain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83 (1.28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51 (1.70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87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Happiness – physical fatigue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98 (1.38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94 (1.95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60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Happiness – shortness of breath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77 (1.29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19 (1.41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14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Happiness – muscle cramp/tension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39 (.91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99 (1.42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14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Happiness – numbness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60 (1.12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49 (1.76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79*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Happiness – skin tingling/irritation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45 (.91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12 (1.59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18**</w:t>
            </w:r>
          </w:p>
        </w:tc>
      </w:tr>
      <w:tr w:rsidR="00DA3F8F" w:rsidRPr="00DA3F8F" w:rsidTr="00DA3F8F">
        <w:tc>
          <w:tcPr>
            <w:tcW w:w="4536" w:type="dxa"/>
            <w:tcBorders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Happiness – racing hear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83 (1.8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48 (1.8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39*</w:t>
            </w:r>
          </w:p>
        </w:tc>
      </w:tr>
      <w:tr w:rsidR="00DA3F8F" w:rsidRPr="00DA3F8F" w:rsidTr="00DA3F8F">
        <w:tc>
          <w:tcPr>
            <w:tcW w:w="4536" w:type="dxa"/>
            <w:tcBorders>
              <w:top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Sadness - hot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94 (1.3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90 (1.9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56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Sadness – cold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53 (1.92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94 (1.92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51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Sadness – nausea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63 (2.13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4.61 (1.94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13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Sadness – hunger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04 (1.86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75 (2.12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51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Sadness – thirst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35 (1.73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54 (2.08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4.04*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Sadness – ache pain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01 (1.83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87 (1.93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06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Sadness – physical fatigue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60 (1.85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4.54 (2.01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33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Sadness – shortness of breath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42 (1.74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16 (2.09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49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Sadness – muscle cramp/tension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78 (1.81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79 (1.95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66*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Sadness – numbness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85 (1.88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4.30 (2.25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4.54*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Sadness – skin tingling/irritation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33 (1.84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43 (2.19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53**</w:t>
            </w:r>
          </w:p>
        </w:tc>
      </w:tr>
      <w:tr w:rsidR="00DA3F8F" w:rsidRPr="00DA3F8F" w:rsidTr="00DA3F8F">
        <w:tc>
          <w:tcPr>
            <w:tcW w:w="4536" w:type="dxa"/>
            <w:tcBorders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Sadness – racing hear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22 (1.6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49 (2.2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4.05***</w:t>
            </w:r>
          </w:p>
        </w:tc>
      </w:tr>
      <w:tr w:rsidR="00DA3F8F" w:rsidRPr="00DA3F8F" w:rsidTr="00DA3F8F">
        <w:tc>
          <w:tcPr>
            <w:tcW w:w="4536" w:type="dxa"/>
            <w:tcBorders>
              <w:top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Disgust - hot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56 (1.8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55 (2.3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07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Disgust – cold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69 (1.24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28 (1.70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52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Disgust – nausea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86 (2.10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4.78 (2.09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90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Disgust – hunger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75 (1.37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73 (1.94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71*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Disgust – thirst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38 (.84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30 (1.64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4.3*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Disgust – ache pain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52 (1.06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33 (1.70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55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Disgust – physical fatigue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50 (1.01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37 (1.57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4.15*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Disgust – shortness of breath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58 (1.28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55 (1.79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99*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Disgust – muscle cramp/tension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37 (.86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30 (1.68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4.27*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Disgust – numbness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53 (1.28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55 (1.91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97*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Disgust – skin tingling/irritation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99 (1.40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13 (2.05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4.09***</w:t>
            </w:r>
          </w:p>
        </w:tc>
      </w:tr>
      <w:tr w:rsidR="00DA3F8F" w:rsidRPr="00DA3F8F" w:rsidTr="00DA3F8F">
        <w:tc>
          <w:tcPr>
            <w:tcW w:w="4536" w:type="dxa"/>
            <w:tcBorders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Disgust – racing hear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82 (1.3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55 (1.6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23**</w:t>
            </w:r>
          </w:p>
        </w:tc>
      </w:tr>
      <w:tr w:rsidR="00DA3F8F" w:rsidRPr="00DA3F8F" w:rsidTr="00DA3F8F">
        <w:tc>
          <w:tcPr>
            <w:tcW w:w="4536" w:type="dxa"/>
            <w:tcBorders>
              <w:top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Anger - hot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4.10 (1.9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4.61 (2.1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70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Anger – cold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09 (1.52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90 (1.93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97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Anger – nausea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27 (1.60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82 (1.97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5.60*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Anger – hunger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71 (2.08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36 (2.32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90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Anger – thirst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99 (1.51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58 (1.89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23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lastRenderedPageBreak/>
              <w:t>Anger – ache pain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07 (1.56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33 (2.02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4.47*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Anger – physical fatigue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20 (1.62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67 (1.27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4.73*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Anger – shortness of breath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23 (1.59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18 (2.04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34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Anger – muscle cramp/tension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44 (1.69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55 (2.13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71*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Anger – numbness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71 (1.27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94 (2.10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4.40*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Anger – skin tingling/irritation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54 (1.80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78 (2.18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4.02***</w:t>
            </w:r>
          </w:p>
        </w:tc>
      </w:tr>
      <w:tr w:rsidR="00DA3F8F" w:rsidRPr="00DA3F8F" w:rsidTr="00DA3F8F">
        <w:tc>
          <w:tcPr>
            <w:tcW w:w="4536" w:type="dxa"/>
            <w:tcBorders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Anger – racing hear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57 (2.1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4.61 (2.2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19**</w:t>
            </w:r>
          </w:p>
        </w:tc>
      </w:tr>
      <w:tr w:rsidR="00DA3F8F" w:rsidRPr="00DA3F8F" w:rsidTr="00DA3F8F">
        <w:tc>
          <w:tcPr>
            <w:tcW w:w="4536" w:type="dxa"/>
            <w:tcBorders>
              <w:top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Fear - hot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18 (1.7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33 (1.7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.533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Fear – cold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74 (1.75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72 (2.05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56*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Fear – nausea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70 (1.93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4.54 (2.04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79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Fear – hunger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71 (1.30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61 (2.13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25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Fear – thirst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77 (1.32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69 (1.93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50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Fear – ache pain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04 (1.47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87 (1.90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13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Fear – physical fatigue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89 (1.47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72 (2.03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94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Fear – shortness of breath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57 (2.05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4.30 (2.23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36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Fear – muscle cramp/tension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02 (1.55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96 (2.13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26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Fear – numbness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08 (1.63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21 (2.18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73*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Fear – skin tingling/irritation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19 (1.68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15 (2.15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19**</w:t>
            </w:r>
          </w:p>
        </w:tc>
      </w:tr>
      <w:tr w:rsidR="00DA3F8F" w:rsidRPr="00DA3F8F" w:rsidTr="00DA3F8F">
        <w:tc>
          <w:tcPr>
            <w:tcW w:w="4536" w:type="dxa"/>
            <w:tcBorders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Fear – racing hear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4.42 (2.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5.25 (1.9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84**</w:t>
            </w:r>
          </w:p>
        </w:tc>
      </w:tr>
      <w:tr w:rsidR="00DA3F8F" w:rsidRPr="00DA3F8F" w:rsidTr="00DA3F8F">
        <w:tc>
          <w:tcPr>
            <w:tcW w:w="4536" w:type="dxa"/>
            <w:tcBorders>
              <w:top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Surprise - hot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15 (1.7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46 (1.8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15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Surprise – cold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51 (1.12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91 (1.29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14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Surprise – nausea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75 (1.31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87 (1.92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4.27*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Surprise – hunger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24 (.65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73 (1.16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22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Surprise – thirst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31 (.91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79 (1.25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80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Surprise – ache pain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35 (.81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85 (1.22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02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Surprise – physical fatigue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30 (.83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76 (1.34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56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Surprise – shortness of breath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23 (1.67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03 (1.96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86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Surprise – muscle cramp/tension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48 (1.13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28 (1.68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55**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Surprise – numbness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56 (1.11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21 (1.59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03</w:t>
            </w:r>
          </w:p>
        </w:tc>
      </w:tr>
      <w:tr w:rsidR="00DA3F8F" w:rsidRPr="00DA3F8F" w:rsidTr="00DA3F8F">
        <w:tc>
          <w:tcPr>
            <w:tcW w:w="4536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Surprise – skin tingling/irritation</w:t>
            </w:r>
          </w:p>
        </w:tc>
        <w:tc>
          <w:tcPr>
            <w:tcW w:w="1842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1.63 (1.21)</w:t>
            </w:r>
          </w:p>
        </w:tc>
        <w:tc>
          <w:tcPr>
            <w:tcW w:w="1701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42 (1.74)</w:t>
            </w:r>
          </w:p>
        </w:tc>
        <w:tc>
          <w:tcPr>
            <w:tcW w:w="1134" w:type="dxa"/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32*</w:t>
            </w:r>
          </w:p>
        </w:tc>
      </w:tr>
      <w:tr w:rsidR="00DA3F8F" w:rsidRPr="00DA3F8F" w:rsidTr="00DA3F8F">
        <w:tc>
          <w:tcPr>
            <w:tcW w:w="4536" w:type="dxa"/>
            <w:tcBorders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Surprise – racing hear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3.49 (2.1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4.13 (2.2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A3F8F" w:rsidRPr="00DA3F8F" w:rsidRDefault="00DA3F8F" w:rsidP="00DA3F8F">
            <w:pPr>
              <w:rPr>
                <w:rFonts w:cs="Times New Roman"/>
              </w:rPr>
            </w:pPr>
            <w:r w:rsidRPr="00DA3F8F">
              <w:rPr>
                <w:rFonts w:cs="Times New Roman"/>
              </w:rPr>
              <w:t>2.03</w:t>
            </w:r>
          </w:p>
        </w:tc>
      </w:tr>
    </w:tbl>
    <w:p w:rsidR="00DA3F8F" w:rsidRPr="00DA3F8F" w:rsidRDefault="00DA3F8F" w:rsidP="00DA3F8F"/>
    <w:p w:rsidR="00DA3F8F" w:rsidRPr="00DA3F8F" w:rsidRDefault="00DA3F8F" w:rsidP="00DA3F8F"/>
    <w:sectPr w:rsidR="00DA3F8F" w:rsidRPr="00DA3F8F" w:rsidSect="00144B5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F8F"/>
    <w:rsid w:val="00144B55"/>
    <w:rsid w:val="00DA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8522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F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F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3</Words>
  <Characters>3612</Characters>
  <Application>Microsoft Macintosh Word</Application>
  <DocSecurity>0</DocSecurity>
  <Lines>30</Lines>
  <Paragraphs>8</Paragraphs>
  <ScaleCrop>false</ScaleCrop>
  <Company/>
  <LinksUpToDate>false</LinksUpToDate>
  <CharactersWithSpaces>4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rewer</dc:creator>
  <cp:keywords/>
  <dc:description/>
  <cp:lastModifiedBy>Rebecca Brewer</cp:lastModifiedBy>
  <cp:revision>1</cp:revision>
  <dcterms:created xsi:type="dcterms:W3CDTF">2015-11-09T12:09:00Z</dcterms:created>
  <dcterms:modified xsi:type="dcterms:W3CDTF">2015-11-09T12:11:00Z</dcterms:modified>
</cp:coreProperties>
</file>